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DA6" w:rsidRDefault="00E37A90">
      <w:pPr>
        <w:rPr>
          <w:lang w:val="en-US"/>
        </w:rPr>
      </w:pPr>
      <w:r>
        <w:rPr>
          <w:b/>
          <w:lang w:val="en-US"/>
        </w:rPr>
        <w:t>Appendix 1</w:t>
      </w:r>
      <w:r>
        <w:rPr>
          <w:lang w:val="en-US"/>
        </w:rPr>
        <w:t>.</w:t>
      </w:r>
      <w:r w:rsidR="00A65A22" w:rsidRPr="00A65A22">
        <w:rPr>
          <w:lang w:val="en-US"/>
        </w:rPr>
        <w:t xml:space="preserve"> Key user characteristics of the three target groups</w:t>
      </w:r>
      <w:r w:rsidR="004C5DA6">
        <w:rPr>
          <w:lang w:val="en-US"/>
        </w:rPr>
        <w:t xml:space="preserve">. </w:t>
      </w:r>
      <w:r w:rsidR="004C5DA6" w:rsidRPr="004C5DA6">
        <w:rPr>
          <w:lang w:val="en-US"/>
        </w:rPr>
        <w:t>Explanation of abbreviations: Information source: SM=stakeholder meeting, OS=online</w:t>
      </w:r>
      <w:r w:rsidR="004C5DA6">
        <w:rPr>
          <w:lang w:val="en-US"/>
        </w:rPr>
        <w:t xml:space="preserve"> search, H=hypotheses</w:t>
      </w:r>
      <w:r>
        <w:rPr>
          <w:lang w:val="en-US"/>
        </w:rPr>
        <w:t>.</w:t>
      </w:r>
    </w:p>
    <w:p w:rsidR="004C5DA6" w:rsidRDefault="004C5DA6">
      <w:pPr>
        <w:rPr>
          <w:lang w:val="en-US"/>
        </w:rPr>
      </w:pPr>
    </w:p>
    <w:tbl>
      <w:tblPr>
        <w:tblStyle w:val="HelleListe-Akzent1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C5DA6" w:rsidRPr="00206EC2" w:rsidTr="004C5D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shd w:val="clear" w:color="auto" w:fill="D9E2F3" w:themeFill="accent5" w:themeFillTint="33"/>
          </w:tcPr>
          <w:p w:rsidR="00A65A22" w:rsidRPr="00206EC2" w:rsidRDefault="00A65A22" w:rsidP="00A65A22">
            <w:pPr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2337" w:type="dxa"/>
            <w:shd w:val="clear" w:color="auto" w:fill="D9E2F3" w:themeFill="accent5" w:themeFillTint="33"/>
          </w:tcPr>
          <w:p w:rsidR="00A65A22" w:rsidRPr="00206EC2" w:rsidRDefault="00A65A22" w:rsidP="00A65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User group 1: </w:t>
            </w:r>
          </w:p>
          <w:p w:rsidR="00A65A22" w:rsidRPr="00206EC2" w:rsidRDefault="00A65A22" w:rsidP="00A65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(Specialist) physicians</w:t>
            </w:r>
          </w:p>
        </w:tc>
        <w:tc>
          <w:tcPr>
            <w:tcW w:w="2338" w:type="dxa"/>
            <w:shd w:val="clear" w:color="auto" w:fill="D9E2F3" w:themeFill="accent5" w:themeFillTint="33"/>
          </w:tcPr>
          <w:p w:rsidR="00A65A22" w:rsidRPr="00206EC2" w:rsidRDefault="00A65A22" w:rsidP="00A65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 xml:space="preserve">User group 2: </w:t>
            </w:r>
          </w:p>
          <w:p w:rsidR="00A65A22" w:rsidRPr="00206EC2" w:rsidRDefault="00A65A22" w:rsidP="00A65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Nurses</w:t>
            </w:r>
          </w:p>
        </w:tc>
        <w:tc>
          <w:tcPr>
            <w:tcW w:w="2338" w:type="dxa"/>
            <w:shd w:val="clear" w:color="auto" w:fill="D9E2F3" w:themeFill="accent5" w:themeFillTint="33"/>
          </w:tcPr>
          <w:p w:rsidR="00A65A22" w:rsidRPr="00206EC2" w:rsidRDefault="00A65A22" w:rsidP="00A65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User group 3:</w:t>
            </w:r>
          </w:p>
          <w:p w:rsidR="00A65A22" w:rsidRPr="00206EC2" w:rsidRDefault="00A65A22" w:rsidP="00A65A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  <w:t>Patients</w:t>
            </w:r>
          </w:p>
        </w:tc>
      </w:tr>
      <w:tr w:rsidR="004C5DA6" w:rsidRPr="00206EC2" w:rsidTr="00A0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9A3C13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User </w:t>
            </w:r>
            <w:r w:rsidR="008A22A7">
              <w:rPr>
                <w:rFonts w:ascii="Arial" w:hAnsi="Arial" w:cs="Arial"/>
                <w:sz w:val="20"/>
                <w:szCs w:val="20"/>
                <w:lang w:val="en-GB"/>
              </w:rPr>
              <w:t>group</w:t>
            </w:r>
          </w:p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[SM]</w:t>
            </w:r>
          </w:p>
        </w:tc>
        <w:tc>
          <w:tcPr>
            <w:tcW w:w="2337" w:type="dxa"/>
          </w:tcPr>
          <w:p w:rsidR="00A65A22" w:rsidRPr="00206EC2" w:rsidRDefault="00A65A2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(specialist) physicians of the sleep laboratory and the sleep outpatient clinic of Dresden University Hospital 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2338" w:type="dxa"/>
          </w:tcPr>
          <w:p w:rsidR="00A65A22" w:rsidRPr="00206EC2" w:rsidRDefault="00A65A2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nurses of the sleep laboratory and the sleep ambulance of the University Hospital Dresden 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ab/>
            </w:r>
          </w:p>
        </w:tc>
        <w:tc>
          <w:tcPr>
            <w:tcW w:w="2338" w:type="dxa"/>
          </w:tcPr>
          <w:p w:rsidR="00A65A22" w:rsidRPr="00206EC2" w:rsidRDefault="00A65A2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patients with a sleep disorder who are receiving care at the Dresden University Hospital  </w:t>
            </w:r>
          </w:p>
        </w:tc>
      </w:tr>
      <w:tr w:rsidR="004C5DA6" w:rsidRPr="00206EC2" w:rsidTr="00A05957">
        <w:trPr>
          <w:cantSplit/>
          <w:trHeight w:val="20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Age range </w:t>
            </w:r>
          </w:p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[OS]</w:t>
            </w:r>
          </w:p>
        </w:tc>
        <w:tc>
          <w:tcPr>
            <w:tcW w:w="2337" w:type="dxa"/>
          </w:tcPr>
          <w:p w:rsidR="00A65A22" w:rsidRPr="00206EC2" w:rsidRDefault="00A65A22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assumed average age: 40-59 years</w:t>
            </w:r>
          </w:p>
          <w:p w:rsidR="00A65A22" w:rsidRPr="00206EC2" w:rsidRDefault="00A65A22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(according to 2019 statistics, the majority of inpatient physicians are between 40-59 years old) </w:t>
            </w:r>
          </w:p>
        </w:tc>
        <w:tc>
          <w:tcPr>
            <w:tcW w:w="2338" w:type="dxa"/>
          </w:tcPr>
          <w:p w:rsidR="00A65A22" w:rsidRPr="00206EC2" w:rsidRDefault="00A65A22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assumed average age: 45-54 years (46% of registered nurses in general hospitals with 100 beds or more is 45 years and older); increasing proportion of older nurses over the next few years</w:t>
            </w:r>
          </w:p>
        </w:tc>
        <w:tc>
          <w:tcPr>
            <w:tcW w:w="2338" w:type="dxa"/>
          </w:tcPr>
          <w:p w:rsidR="00A65A22" w:rsidRPr="00206EC2" w:rsidRDefault="00A65A22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variable - depending on sleep disorder: e.g. insomnia: highest prevalence in patien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ts aged 40-59 years; sleep apnoea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: highest prevalence in patients aged 55+</w:t>
            </w:r>
          </w:p>
        </w:tc>
      </w:tr>
      <w:tr w:rsidR="004C5DA6" w:rsidRPr="00206EC2" w:rsidTr="00A0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Gender </w:t>
            </w:r>
          </w:p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[OS]</w:t>
            </w:r>
          </w:p>
        </w:tc>
        <w:tc>
          <w:tcPr>
            <w:tcW w:w="2337" w:type="dxa"/>
          </w:tcPr>
          <w:p w:rsidR="00A65A22" w:rsidRPr="00206EC2" w:rsidRDefault="00A65A2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overall more male (specialist) internists (74.3%) and more male neurologists (58.4%) than female (specialist) internists and neurologists </w:t>
            </w:r>
          </w:p>
        </w:tc>
        <w:tc>
          <w:tcPr>
            <w:tcW w:w="2338" w:type="dxa"/>
          </w:tcPr>
          <w:p w:rsidR="00A65A22" w:rsidRPr="00206EC2" w:rsidRDefault="00A65A2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assume a higher proportion of female nurses, according to 2019 statistics, the proportion of female nurses was about 80% </w:t>
            </w:r>
          </w:p>
        </w:tc>
        <w:tc>
          <w:tcPr>
            <w:tcW w:w="2338" w:type="dxa"/>
          </w:tcPr>
          <w:p w:rsidR="00A65A22" w:rsidRPr="00206EC2" w:rsidRDefault="00A65A2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variable - depending on sleep disorder: e.g. insomnia: women are significantly more often </w:t>
            </w:r>
          </w:p>
          <w:p w:rsidR="00A65A22" w:rsidRPr="00206EC2" w:rsidRDefault="00206EC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ffected than men; sleep apnoea</w:t>
            </w:r>
            <w:r w:rsidR="00A65A22" w:rsidRPr="00206EC2">
              <w:rPr>
                <w:rFonts w:ascii="Arial" w:hAnsi="Arial" w:cs="Arial"/>
                <w:sz w:val="20"/>
                <w:szCs w:val="20"/>
                <w:lang w:val="en-GB"/>
              </w:rPr>
              <w:t>: women are ten times less likely to be affected</w:t>
            </w:r>
          </w:p>
        </w:tc>
      </w:tr>
      <w:tr w:rsidR="004C5DA6" w:rsidRPr="00206EC2" w:rsidTr="00A05957">
        <w:trPr>
          <w:cantSplit/>
          <w:trHeight w:val="2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345E34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Language and culture [OS</w:t>
            </w:r>
            <w:bookmarkStart w:id="0" w:name="_GoBack"/>
            <w:bookmarkEnd w:id="0"/>
            <w:r w:rsidR="00A65A22" w:rsidRPr="00206EC2">
              <w:rPr>
                <w:rFonts w:ascii="Arial" w:hAnsi="Arial" w:cs="Arial"/>
                <w:sz w:val="20"/>
                <w:szCs w:val="20"/>
                <w:lang w:val="en-GB"/>
              </w:rPr>
              <w:t>]</w:t>
            </w:r>
          </w:p>
        </w:tc>
        <w:tc>
          <w:tcPr>
            <w:tcW w:w="2337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German will be the main language; however, there will also be foreign physicians with limited knowledge of German (increase in the proportion of foreign physicians working in Germany) </w:t>
            </w: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German will be the main language; however, there are also an increasing number of foreign nursing staff with limited knowledge of German (in the nursing sector, the proportion of foreign employees was eight percent)</w:t>
            </w:r>
          </w:p>
          <w:p w:rsidR="00A65A22" w:rsidRPr="00206EC2" w:rsidRDefault="00A65A22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A65A22" w:rsidRPr="00206EC2" w:rsidRDefault="00A65A22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German will be the main language; however, there are also patients with a migration background and limited knowledge of German</w:t>
            </w:r>
          </w:p>
          <w:p w:rsidR="00A65A22" w:rsidRPr="00206EC2" w:rsidRDefault="00A65A22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  <w:tr w:rsidR="004C5DA6" w:rsidRPr="00206EC2" w:rsidTr="00A0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811BDC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Work experience / qualifications </w:t>
            </w:r>
            <w:r w:rsidR="00A65A22" w:rsidRPr="00206EC2">
              <w:rPr>
                <w:rFonts w:ascii="Arial" w:hAnsi="Arial" w:cs="Arial"/>
                <w:sz w:val="20"/>
                <w:szCs w:val="20"/>
                <w:lang w:val="en-GB"/>
              </w:rPr>
              <w:t>[OS]</w:t>
            </w:r>
          </w:p>
        </w:tc>
        <w:tc>
          <w:tcPr>
            <w:tcW w:w="2337" w:type="dxa"/>
          </w:tcPr>
          <w:p w:rsidR="00A65A22" w:rsidRPr="00206EC2" w:rsidRDefault="00E2661F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each level- from less to highly experienced (specialist) physicians (on average 14 years of professional experience/ highly qualified) </w:t>
            </w: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each level- from less to highly experienced nurses each educational group- from less to highly educated patients</w:t>
            </w: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each educational group- from less to highly educated patients</w:t>
            </w:r>
          </w:p>
        </w:tc>
      </w:tr>
      <w:tr w:rsidR="004C5DA6" w:rsidRPr="00206EC2" w:rsidTr="00A05957">
        <w:trPr>
          <w:cantSplit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811BDC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Physical limitations </w:t>
            </w:r>
            <w:r w:rsidR="00A65A22" w:rsidRPr="00206EC2">
              <w:rPr>
                <w:rFonts w:ascii="Arial" w:hAnsi="Arial" w:cs="Arial"/>
                <w:sz w:val="20"/>
                <w:szCs w:val="20"/>
                <w:lang w:val="en-GB"/>
              </w:rPr>
              <w:t>[OS]</w:t>
            </w:r>
          </w:p>
        </w:tc>
        <w:tc>
          <w:tcPr>
            <w:tcW w:w="2337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include physician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s with visual impairments (e.g.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ametropia, red/green blindness) </w:t>
            </w:r>
            <w:r w:rsidR="00A65A22"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38" w:type="dxa"/>
          </w:tcPr>
          <w:p w:rsidR="00A65A22" w:rsidRPr="00206EC2" w:rsidRDefault="00E2661F" w:rsidP="00E2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include nurse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s with visual impairments (e.g.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ametropia</w:t>
            </w:r>
            <w:proofErr w:type="spellEnd"/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, red/green blindness) </w:t>
            </w:r>
          </w:p>
        </w:tc>
        <w:tc>
          <w:tcPr>
            <w:tcW w:w="2338" w:type="dxa"/>
          </w:tcPr>
          <w:p w:rsidR="00A65A22" w:rsidRPr="00206EC2" w:rsidRDefault="00E2661F" w:rsidP="00E266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include patient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s with visual impairments (e.g.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ametropia</w:t>
            </w:r>
            <w:proofErr w:type="spellEnd"/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, red/green blindness) </w:t>
            </w:r>
          </w:p>
        </w:tc>
      </w:tr>
      <w:tr w:rsidR="004C5DA6" w:rsidRPr="00206EC2" w:rsidTr="00811B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811BDC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Previous experience with similar systems </w:t>
            </w:r>
            <w:r w:rsidR="00A65A22" w:rsidRPr="00206EC2">
              <w:rPr>
                <w:rFonts w:ascii="Arial" w:hAnsi="Arial" w:cs="Arial"/>
                <w:sz w:val="20"/>
                <w:szCs w:val="20"/>
                <w:lang w:val="en-GB"/>
              </w:rPr>
              <w:t>[H]</w:t>
            </w:r>
          </w:p>
        </w:tc>
        <w:tc>
          <w:tcPr>
            <w:tcW w:w="2337" w:type="dxa"/>
          </w:tcPr>
          <w:p w:rsidR="00A65A22" w:rsidRPr="00206EC2" w:rsidRDefault="00077AA7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E2661F"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revious experience with an e-health 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portal</w:t>
            </w:r>
            <w:r w:rsidR="00E2661F"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/telemedicine 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portal</w:t>
            </w:r>
            <w:r w:rsidR="00E2661F"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usually does not exist (since no such 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system is currently available)</w:t>
            </w:r>
          </w:p>
        </w:tc>
        <w:tc>
          <w:tcPr>
            <w:tcW w:w="2338" w:type="dxa"/>
          </w:tcPr>
          <w:p w:rsidR="00A65A22" w:rsidRPr="00206EC2" w:rsidRDefault="00077AA7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</w:t>
            </w:r>
            <w:r w:rsidR="00E2661F" w:rsidRPr="00206EC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revious experience with an e-health </w:t>
            </w:r>
            <w:r w:rsidR="00206EC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rtal</w:t>
            </w:r>
            <w:r w:rsidR="00E2661F" w:rsidRPr="00206EC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/telemedicine </w:t>
            </w:r>
            <w:r w:rsidR="00206EC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ortal</w:t>
            </w:r>
            <w:r w:rsidR="00E2661F" w:rsidRPr="00206EC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usually does not exist (since no such system is currently</w:t>
            </w:r>
            <w:r w:rsidR="00206EC2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available)</w:t>
            </w:r>
          </w:p>
          <w:p w:rsidR="00A65A22" w:rsidRPr="00206EC2" w:rsidRDefault="00A65A2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  <w:p w:rsidR="00A65A22" w:rsidRPr="00206EC2" w:rsidRDefault="00A65A2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338" w:type="dxa"/>
          </w:tcPr>
          <w:p w:rsidR="00A65A22" w:rsidRPr="00206EC2" w:rsidRDefault="00077AA7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p</w:t>
            </w:r>
            <w:r w:rsidR="00E2661F" w:rsidRPr="00206EC2">
              <w:rPr>
                <w:rFonts w:ascii="Arial" w:hAnsi="Arial" w:cs="Arial"/>
                <w:sz w:val="20"/>
                <w:szCs w:val="20"/>
                <w:lang w:val="en-GB"/>
              </w:rPr>
              <w:t>revious experience with e-health portals/telemedicine portals does not usually exist</w:t>
            </w:r>
          </w:p>
        </w:tc>
      </w:tr>
      <w:tr w:rsidR="004C5DA6" w:rsidRPr="00206EC2" w:rsidTr="00A05957">
        <w:trPr>
          <w:cantSplit/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811BDC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Computer experience </w:t>
            </w:r>
            <w:r w:rsidR="00A65A22" w:rsidRPr="00206EC2">
              <w:rPr>
                <w:rFonts w:ascii="Arial" w:hAnsi="Arial" w:cs="Arial"/>
                <w:sz w:val="20"/>
                <w:szCs w:val="20"/>
                <w:lang w:val="en-GB"/>
              </w:rPr>
              <w:t>[OS]</w:t>
            </w:r>
          </w:p>
        </w:tc>
        <w:tc>
          <w:tcPr>
            <w:tcW w:w="2337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variable-depending on system and application; assume intermediate computer experience </w:t>
            </w: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variable-depending on system and application; assume intermediate computer experience </w:t>
            </w: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variable-depending on system and application; assume intermediate computer experience</w:t>
            </w:r>
          </w:p>
        </w:tc>
      </w:tr>
      <w:tr w:rsidR="004C5DA6" w:rsidRPr="00206EC2" w:rsidTr="00A0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E2661F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Task knowledge</w:t>
            </w:r>
          </w:p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[SM]</w:t>
            </w:r>
          </w:p>
        </w:tc>
        <w:tc>
          <w:tcPr>
            <w:tcW w:w="2337" w:type="dxa"/>
          </w:tcPr>
          <w:p w:rsidR="00A65A22" w:rsidRPr="00206EC2" w:rsidRDefault="00E2661F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variable- depending on work experience; assume good task knowledge</w:t>
            </w: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variable- depending on work experience; assume good task knowledge</w:t>
            </w: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variable- depending on previous duration of sleep disorder; assume low task knowledge</w:t>
            </w:r>
          </w:p>
        </w:tc>
      </w:tr>
      <w:tr w:rsidR="004C5DA6" w:rsidRPr="00206EC2" w:rsidTr="00A05957">
        <w:trPr>
          <w:cantSplit/>
          <w:trHeight w:val="1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E2661F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Previous training</w:t>
            </w:r>
          </w:p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[SM]</w:t>
            </w:r>
          </w:p>
        </w:tc>
        <w:tc>
          <w:tcPr>
            <w:tcW w:w="2337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there is no training planned for the use of the e-health 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portal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, therefore do not assume any training</w:t>
            </w: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there is no training planned for the use of the e-health 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portal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, therefore do not assume any training</w:t>
            </w:r>
          </w:p>
        </w:tc>
        <w:tc>
          <w:tcPr>
            <w:tcW w:w="2338" w:type="dxa"/>
          </w:tcPr>
          <w:p w:rsidR="00A65A22" w:rsidRPr="00206EC2" w:rsidRDefault="00E2661F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there is no training planned for the use of the e-health 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portal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, therefore do not assume any training</w:t>
            </w:r>
          </w:p>
        </w:tc>
      </w:tr>
      <w:tr w:rsidR="004C5DA6" w:rsidRPr="00206EC2" w:rsidTr="00A0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E2661F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Frequency of use</w:t>
            </w:r>
          </w:p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[H]</w:t>
            </w:r>
          </w:p>
        </w:tc>
        <w:tc>
          <w:tcPr>
            <w:tcW w:w="2337" w:type="dxa"/>
          </w:tcPr>
          <w:p w:rsidR="00A65A22" w:rsidRPr="00206EC2" w:rsidRDefault="00077AA7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="00E2661F" w:rsidRPr="00206EC2">
              <w:rPr>
                <w:rFonts w:ascii="Arial" w:hAnsi="Arial" w:cs="Arial"/>
                <w:sz w:val="20"/>
                <w:szCs w:val="20"/>
                <w:lang w:val="en-GB"/>
              </w:rPr>
              <w:t>nitially only first-time users, since new application; later variable: first-time users (new staff/rotation staff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) or routine users; usage</w:t>
            </w:r>
            <w:r w:rsidR="00E2661F"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regularly for patient management)</w:t>
            </w:r>
          </w:p>
        </w:tc>
        <w:tc>
          <w:tcPr>
            <w:tcW w:w="2338" w:type="dxa"/>
          </w:tcPr>
          <w:p w:rsidR="00A65A22" w:rsidRPr="00206EC2" w:rsidRDefault="00206EC2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nitially</w:t>
            </w:r>
            <w:r w:rsidR="00E2661F"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only first-time user, as new application; later variable: first-time user </w:t>
            </w:r>
            <w:r w:rsidR="00077AA7" w:rsidRPr="00206EC2">
              <w:rPr>
                <w:rFonts w:ascii="Arial" w:hAnsi="Arial" w:cs="Arial"/>
                <w:sz w:val="20"/>
                <w:szCs w:val="20"/>
                <w:lang w:val="en-GB"/>
              </w:rPr>
              <w:t>(new staff) or routine user; usage</w:t>
            </w:r>
            <w:r w:rsidR="00E2661F"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re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larly for patient management)</w:t>
            </w:r>
          </w:p>
        </w:tc>
        <w:tc>
          <w:tcPr>
            <w:tcW w:w="2338" w:type="dxa"/>
          </w:tcPr>
          <w:p w:rsidR="00A65A22" w:rsidRPr="00206EC2" w:rsidRDefault="00077AA7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initially only first-time users, since new application; later variable: first-time user or occasional user</w:t>
            </w:r>
          </w:p>
        </w:tc>
      </w:tr>
      <w:tr w:rsidR="004C5DA6" w:rsidRPr="00206EC2" w:rsidTr="00A05957">
        <w:trPr>
          <w:cantSplit/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A65A22" w:rsidRPr="00206EC2" w:rsidRDefault="00E2661F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Motivations for use</w:t>
            </w:r>
          </w:p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[SM]</w:t>
            </w:r>
          </w:p>
        </w:tc>
        <w:tc>
          <w:tcPr>
            <w:tcW w:w="2337" w:type="dxa"/>
          </w:tcPr>
          <w:p w:rsidR="00A65A22" w:rsidRPr="00206EC2" w:rsidRDefault="00077AA7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implementation of a </w:t>
            </w:r>
            <w:proofErr w:type="spellStart"/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telemedical</w:t>
            </w:r>
            <w:proofErr w:type="spellEnd"/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care process and improvement of patient management; assume a rather high motivation to use the system  </w:t>
            </w:r>
          </w:p>
        </w:tc>
        <w:tc>
          <w:tcPr>
            <w:tcW w:w="2338" w:type="dxa"/>
          </w:tcPr>
          <w:p w:rsidR="00A65A22" w:rsidRPr="00206EC2" w:rsidRDefault="00077AA7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implementation of a </w:t>
            </w:r>
            <w:proofErr w:type="spellStart"/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telemedical</w:t>
            </w:r>
            <w:proofErr w:type="spellEnd"/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care process and improvement of patient management; assume a rather high motivation to use the system  </w:t>
            </w:r>
          </w:p>
        </w:tc>
        <w:tc>
          <w:tcPr>
            <w:tcW w:w="2338" w:type="dxa"/>
          </w:tcPr>
          <w:p w:rsidR="00A65A22" w:rsidRPr="00206EC2" w:rsidRDefault="00077AA7" w:rsidP="00A65A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variable - depending on type of sleep disorder and attitude towards telemedicine (acceptance); assume medium motivation for use </w:t>
            </w:r>
          </w:p>
        </w:tc>
      </w:tr>
      <w:tr w:rsidR="004C5DA6" w:rsidRPr="00206EC2" w:rsidTr="00A05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E2661F" w:rsidRPr="00206EC2" w:rsidRDefault="00E2661F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Fears, concerns about the system </w:t>
            </w:r>
          </w:p>
          <w:p w:rsidR="00A65A22" w:rsidRPr="00206EC2" w:rsidRDefault="00A65A22" w:rsidP="00A65A22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[OS]</w:t>
            </w:r>
          </w:p>
        </w:tc>
        <w:tc>
          <w:tcPr>
            <w:tcW w:w="2337" w:type="dxa"/>
          </w:tcPr>
          <w:p w:rsidR="00A65A22" w:rsidRPr="00206EC2" w:rsidRDefault="00077AA7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complexity of the system, lack of integration into the workflow, time required for use, user-friendliness/usability, errors durin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g use (e.g. incorrect entries)</w:t>
            </w:r>
          </w:p>
        </w:tc>
        <w:tc>
          <w:tcPr>
            <w:tcW w:w="2338" w:type="dxa"/>
          </w:tcPr>
          <w:p w:rsidR="00A65A22" w:rsidRPr="00206EC2" w:rsidRDefault="00077AA7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complexity of the system, lack of integration into the workflow, time required for use, user-friendliness/usability, errors duri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ng use (e.g. incorrect entries)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338" w:type="dxa"/>
          </w:tcPr>
          <w:p w:rsidR="00A65A22" w:rsidRPr="00206EC2" w:rsidRDefault="00077AA7" w:rsidP="00A65A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poor usability/difficulty in using the system; fear of making mistakes (low self-efficacy expectation); no </w:t>
            </w:r>
            <w:r w:rsidR="00225C4C" w:rsidRPr="00225C4C">
              <w:rPr>
                <w:rFonts w:ascii="Arial" w:hAnsi="Arial" w:cs="Arial"/>
                <w:sz w:val="20"/>
                <w:szCs w:val="20"/>
                <w:lang w:val="en-GB"/>
              </w:rPr>
              <w:t>recognisable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added value/additional benefit of the 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portal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>; fear of lack of data protectio</w:t>
            </w:r>
            <w:r w:rsidR="00206EC2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206EC2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A65A22" w:rsidRPr="00077AA7" w:rsidRDefault="00A65A22">
      <w:pPr>
        <w:rPr>
          <w:lang w:val="en-US"/>
        </w:rPr>
      </w:pPr>
    </w:p>
    <w:sectPr w:rsidR="00A65A22" w:rsidRPr="00077A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A22"/>
    <w:rsid w:val="00077AA7"/>
    <w:rsid w:val="00126B95"/>
    <w:rsid w:val="0013054A"/>
    <w:rsid w:val="00206EC2"/>
    <w:rsid w:val="00225C4C"/>
    <w:rsid w:val="00345E34"/>
    <w:rsid w:val="00410D5A"/>
    <w:rsid w:val="004C5DA6"/>
    <w:rsid w:val="00525AB7"/>
    <w:rsid w:val="00811BDC"/>
    <w:rsid w:val="008A22A7"/>
    <w:rsid w:val="009A3C13"/>
    <w:rsid w:val="00A000B4"/>
    <w:rsid w:val="00A65A22"/>
    <w:rsid w:val="00E2661F"/>
    <w:rsid w:val="00E37A90"/>
    <w:rsid w:val="00E7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7B862"/>
  <w15:chartTrackingRefBased/>
  <w15:docId w15:val="{B5F71295-A6E3-41CE-AB02-EABEA4BE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-Akzent1">
    <w:name w:val="Light List Accent 1"/>
    <w:basedOn w:val="NormaleTabelle"/>
    <w:uiPriority w:val="61"/>
    <w:rsid w:val="00A65A22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0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lmayr, Brita</dc:creator>
  <cp:keywords/>
  <dc:description/>
  <cp:lastModifiedBy>Sedlmayr, Brita</cp:lastModifiedBy>
  <cp:revision>5</cp:revision>
  <dcterms:created xsi:type="dcterms:W3CDTF">2022-08-31T13:42:00Z</dcterms:created>
  <dcterms:modified xsi:type="dcterms:W3CDTF">2022-09-02T06:22:00Z</dcterms:modified>
</cp:coreProperties>
</file>